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0D7C2" w14:textId="4C1B3DE0" w:rsidR="00725428" w:rsidRDefault="00725428">
      <w:pPr>
        <w:rPr>
          <w:b/>
        </w:rPr>
      </w:pPr>
      <w:bookmarkStart w:id="0" w:name="_GoBack"/>
      <w:bookmarkEnd w:id="0"/>
    </w:p>
    <w:tbl>
      <w:tblPr>
        <w:tblStyle w:val="a"/>
        <w:tblW w:w="962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395"/>
        <w:gridCol w:w="698"/>
        <w:gridCol w:w="1276"/>
        <w:gridCol w:w="1418"/>
        <w:gridCol w:w="1842"/>
      </w:tblGrid>
      <w:tr w:rsidR="00725428" w14:paraId="77FA9305" w14:textId="77777777">
        <w:trPr>
          <w:trHeight w:val="374"/>
        </w:trPr>
        <w:tc>
          <w:tcPr>
            <w:tcW w:w="43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1EE4A" w14:textId="77777777" w:rsidR="00725428" w:rsidRDefault="00D214C6">
            <w:pPr>
              <w:spacing w:after="0" w:line="240" w:lineRule="auto"/>
              <w:rPr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Handover Assessment Tool</w:t>
            </w:r>
          </w:p>
          <w:p w14:paraId="647F6B4B" w14:textId="77777777" w:rsidR="00725428" w:rsidRDefault="00D214C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28"/>
                <w:szCs w:val="28"/>
              </w:rPr>
              <w:t>(Adapted)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743FC75" w14:textId="77777777" w:rsidR="00725428" w:rsidRDefault="0072542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8D0AC" w14:textId="77777777" w:rsidR="00725428" w:rsidRDefault="00D214C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-cour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2ADA" w14:textId="77777777" w:rsidR="00725428" w:rsidRDefault="00D214C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t-cour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ADB45" w14:textId="77777777" w:rsidR="00725428" w:rsidRDefault="00D214C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udent ID</w:t>
            </w:r>
          </w:p>
        </w:tc>
      </w:tr>
      <w:tr w:rsidR="00725428" w14:paraId="3BD780C0" w14:textId="77777777">
        <w:trPr>
          <w:trHeight w:val="374"/>
        </w:trPr>
        <w:tc>
          <w:tcPr>
            <w:tcW w:w="4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266B" w14:textId="77777777" w:rsidR="00725428" w:rsidRDefault="007254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8B9BD99" w14:textId="77777777" w:rsidR="00725428" w:rsidRDefault="0072542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718B" w14:textId="77777777" w:rsidR="00725428" w:rsidRDefault="0072542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CEF8" w14:textId="77777777" w:rsidR="00725428" w:rsidRDefault="0072542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C209" w14:textId="77777777" w:rsidR="00725428" w:rsidRDefault="0072542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</w:tr>
      <w:tr w:rsidR="00725428" w14:paraId="7FB50F4F" w14:textId="77777777">
        <w:trPr>
          <w:trHeight w:val="374"/>
        </w:trPr>
        <w:tc>
          <w:tcPr>
            <w:tcW w:w="50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32967" w14:textId="77777777" w:rsidR="00725428" w:rsidRDefault="0072542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4496" w14:textId="77777777" w:rsidR="00725428" w:rsidRDefault="0072542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051C" w14:textId="77777777" w:rsidR="00725428" w:rsidRDefault="0072542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DC1D" w14:textId="77777777" w:rsidR="00725428" w:rsidRDefault="0072542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</w:tr>
      <w:tr w:rsidR="00725428" w14:paraId="4A995BE3" w14:textId="77777777">
        <w:trPr>
          <w:trHeight w:val="374"/>
        </w:trPr>
        <w:tc>
          <w:tcPr>
            <w:tcW w:w="5093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548A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D224D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9BA97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" w:name="_heading=h.gjdgxs" w:colFirst="0" w:colLast="0"/>
            <w:bookmarkEnd w:id="1"/>
            <w:r>
              <w:rPr>
                <w:b/>
                <w:color w:val="000000"/>
                <w:sz w:val="18"/>
                <w:szCs w:val="18"/>
              </w:rPr>
              <w:t>Not observ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0BCB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Comments</w:t>
            </w:r>
          </w:p>
        </w:tc>
      </w:tr>
      <w:tr w:rsidR="00725428" w14:paraId="0D9C6673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F817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Introduces sel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8863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0585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AB10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72AF67F4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F0E4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Introduces patie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2DA0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21F2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446A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2FA1AE5C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E67D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Situ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E2426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9E5E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70CF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14C3B7E6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CE3F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Identifies and communicates the main concer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2405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CB8D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C441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4C9E48F7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B491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Clear evidence of </w:t>
            </w:r>
            <w:proofErr w:type="spellStart"/>
            <w:r>
              <w:rPr>
                <w:color w:val="000000"/>
                <w:sz w:val="18"/>
                <w:szCs w:val="18"/>
              </w:rPr>
              <w:t>priorisa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of issu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5F97D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0FF1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D8118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1D5A30C6" w14:textId="77777777">
        <w:trPr>
          <w:trHeight w:val="334"/>
        </w:trPr>
        <w:tc>
          <w:tcPr>
            <w:tcW w:w="962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FE00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Background</w:t>
            </w:r>
          </w:p>
        </w:tc>
      </w:tr>
      <w:tr w:rsidR="00725428" w14:paraId="65373B6C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EFA0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ommunicates a well-structured hist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A2D8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0A83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3FD2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5B7854B2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79CD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Key factors from history are all prese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5F9A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5E47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DA0A2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2B873565" w14:textId="77777777">
        <w:tc>
          <w:tcPr>
            <w:tcW w:w="962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1598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Assessment</w:t>
            </w:r>
          </w:p>
        </w:tc>
      </w:tr>
      <w:tr w:rsidR="00725428" w14:paraId="67C6F5B3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40F9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ommunicates appropriate exam finding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9622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4BA0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71895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2BD3DDF4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CD19B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Gives details of additional investigative finding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11A3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4407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81A8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116DDCC8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69DE6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ommunicates important aspects of treatment sta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6C9B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72715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5A58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3C1EB52A" w14:textId="77777777">
        <w:tc>
          <w:tcPr>
            <w:tcW w:w="962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B8D0B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Recommendation</w:t>
            </w:r>
          </w:p>
        </w:tc>
      </w:tr>
      <w:tr w:rsidR="00725428" w14:paraId="3324A8D1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E1C1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It is clear from recommendation what the student expects from the recipient - </w:t>
            </w:r>
            <w:proofErr w:type="spellStart"/>
            <w:r>
              <w:rPr>
                <w:color w:val="000000"/>
                <w:sz w:val="18"/>
                <w:szCs w:val="18"/>
              </w:rPr>
              <w:t>e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- review, advice, transf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6642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4ADD8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21D4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199E29E9" w14:textId="77777777">
        <w:tc>
          <w:tcPr>
            <w:tcW w:w="962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D3BDC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Overall</w:t>
            </w:r>
          </w:p>
        </w:tc>
      </w:tr>
      <w:tr w:rsidR="00725428" w14:paraId="12216712" w14:textId="77777777"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A91F4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Has the student communicated the handover in a clear and logical manner?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E3455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A4991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0B5B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5428" w14:paraId="3AA5A8B0" w14:textId="77777777">
        <w:trPr>
          <w:trHeight w:val="323"/>
        </w:trPr>
        <w:tc>
          <w:tcPr>
            <w:tcW w:w="5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DC2E" w14:textId="77777777" w:rsidR="00725428" w:rsidRDefault="00D21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Has the student communicated a concise handover of the patient?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A4DA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3EBA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A1F0B" w14:textId="77777777" w:rsidR="00725428" w:rsidRDefault="0072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0452A8E" w14:textId="77777777" w:rsidR="00725428" w:rsidRDefault="00725428"/>
    <w:p w14:paraId="787E290D" w14:textId="77777777" w:rsidR="00725428" w:rsidRDefault="00D214C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dapted from:</w:t>
      </w:r>
    </w:p>
    <w:p w14:paraId="1AF9E305" w14:textId="77777777" w:rsidR="00725428" w:rsidRDefault="00D214C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 w:hanging="567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Holt, N., Crowe, K., </w:t>
      </w:r>
      <w:proofErr w:type="spellStart"/>
      <w:r>
        <w:rPr>
          <w:color w:val="000000"/>
          <w:sz w:val="20"/>
          <w:szCs w:val="20"/>
        </w:rPr>
        <w:t>Lynagh</w:t>
      </w:r>
      <w:proofErr w:type="spellEnd"/>
      <w:r>
        <w:rPr>
          <w:color w:val="000000"/>
          <w:sz w:val="20"/>
          <w:szCs w:val="20"/>
        </w:rPr>
        <w:t xml:space="preserve">, D., &amp; Hutcheson, Z. (2020). Is there a need for formal undergraduate patient handover training and could an educational workshop effectively provide this? A proof-of-concept study in a Scottish Medical School. </w:t>
      </w:r>
      <w:r>
        <w:rPr>
          <w:i/>
          <w:color w:val="000000"/>
          <w:sz w:val="20"/>
          <w:szCs w:val="20"/>
        </w:rPr>
        <w:t>BMJ Open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10</w:t>
      </w:r>
      <w:r>
        <w:rPr>
          <w:color w:val="000000"/>
          <w:sz w:val="20"/>
          <w:szCs w:val="20"/>
        </w:rPr>
        <w:t>(2), e034468. https://doi.org/10.1136/bmjopen-2019-034468</w:t>
      </w:r>
    </w:p>
    <w:sectPr w:rsidR="00725428" w:rsidSect="00D2182E">
      <w:pgSz w:w="11906" w:h="16838"/>
      <w:pgMar w:top="1135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428"/>
    <w:rsid w:val="004569DB"/>
    <w:rsid w:val="00725428"/>
    <w:rsid w:val="00927F60"/>
    <w:rsid w:val="00D214C6"/>
    <w:rsid w:val="00D2182E"/>
    <w:rsid w:val="00DC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C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573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B17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26164C"/>
    <w:pPr>
      <w:spacing w:after="0" w:line="480" w:lineRule="auto"/>
    </w:pPr>
    <w:rPr>
      <w:rFonts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573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B17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26164C"/>
    <w:pPr>
      <w:spacing w:after="0" w:line="480" w:lineRule="auto"/>
    </w:pPr>
    <w:rPr>
      <w:rFonts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cbLhrvuySjpUuQI1Vr4/X7bI7w==">CgMxLjAyCGguZ2pkZ3hzOABqKAoUc3VnZ2VzdC5mZGtjNXcxNXlncDgSEFRhbmphIEJpcnJlbmJhY2hqKAoUc3VnZ2VzdC5sbXNranQxcjBmeHkSEFRhbmphIEJpcnJlbmJhY2hqKAoUc3VnZ2VzdC5jNmh2ZTcyM2xjY2sSEFRhbmphIEJpcnJlbmJhY2hyITFXWVlzUkxsUWZfZ1ZWVkVISF9UT2FNSDJ3Tk5MMHBTb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er, Andrea</dc:creator>
  <cp:lastModifiedBy>Indumathi V</cp:lastModifiedBy>
  <cp:revision>2</cp:revision>
  <dcterms:created xsi:type="dcterms:W3CDTF">2024-10-08T10:53:00Z</dcterms:created>
  <dcterms:modified xsi:type="dcterms:W3CDTF">2024-10-08T10:53:00Z</dcterms:modified>
</cp:coreProperties>
</file>